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upplemental Table 2. Significant genotype/expression associations for probes that were detected either blood or brain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833"/>
        <w:gridCol w:w="650"/>
        <w:gridCol w:w="1311"/>
        <w:gridCol w:w="1961"/>
        <w:gridCol w:w="535"/>
        <w:gridCol w:w="1308"/>
      </w:tblGrid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WA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e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DR adjusted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8856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(a) Associations for probes detected in blood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s for blood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979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hn's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314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P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131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04130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glycerid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134224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63</w:t>
            </w:r>
            <w:bookmarkStart w:id="0" w:name="_GoBack"/>
            <w:bookmarkEnd w:id="0"/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12084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levels of Protein 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40280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4AP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E-21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58660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hn's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176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8RAP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20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17997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iac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176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8RAP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20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0402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iligo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203950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15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0187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losing spondyliti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314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P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-14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0895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umatoid arthriti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840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M_00171980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E-09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55045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corpuscular volum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624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E-07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179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corpuscular volum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0939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MP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5</w:t>
            </w:r>
          </w:p>
        </w:tc>
      </w:tr>
      <w:tr>
        <w:trPr/>
        <w:tc>
          <w:tcPr>
            <w:tcW w:w="8856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(b) Associations for probes detected in brain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s for cerebellum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717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664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49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717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20902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48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717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31070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4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-47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717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852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M_93034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44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170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664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E-43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717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0636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42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70723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's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39369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R_03777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E-41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170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31070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NR_00222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40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170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20902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40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22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664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E-40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942168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's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39369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R_03777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39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9315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's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39369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R_03777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39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22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31070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_00222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38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22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220902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38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170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0636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NR_00222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E-38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170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852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M_93034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E-38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22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0636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_00222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35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223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852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M_93034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E-35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70723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's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1090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E-29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8149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cerative coliti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130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5E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E-29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077515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hns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130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5E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E-29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942168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's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1090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28</w:t>
            </w:r>
          </w:p>
        </w:tc>
      </w:tr>
      <w:tr>
        <w:trPr/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9315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's diseas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1090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E-2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Courier" w:ascii="Courier" w:hAnsi="Courier"/>
          <w:sz w:val="20"/>
          <w:szCs w:val="20"/>
        </w:rPr>
        <w:t xml:space="preserve"> </w:t>
      </w:r>
      <w:r>
        <w:rPr>
          <w:rFonts w:cs="Arial" w:ascii="Arial" w:hAnsi="Arial"/>
          <w:sz w:val="16"/>
          <w:szCs w:val="16"/>
        </w:rPr>
        <w:t>HLA class II histocompatibility antigen, DQ alpha 1 chain-lik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 xml:space="preserve"> probe failed QC on REMOAT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3</w:t>
      </w:r>
      <w:r>
        <w:rPr>
          <w:rFonts w:cs="Arial" w:ascii="Arial" w:hAnsi="Arial"/>
          <w:sz w:val="16"/>
          <w:szCs w:val="16"/>
        </w:rPr>
        <w:t xml:space="preserve"> Two probes may map to RPS26 or a pseudogene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4 </w:t>
      </w:r>
      <w:r>
        <w:rPr>
          <w:rFonts w:cs="Arial" w:ascii="Arial" w:hAnsi="Arial"/>
          <w:sz w:val="16"/>
          <w:szCs w:val="16"/>
        </w:rPr>
        <w:t>NR_002225 may map to the RPS26 pseudogene cluster on chr12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5</w:t>
      </w:r>
      <w:r>
        <w:rPr>
          <w:rFonts w:cs="Arial" w:ascii="Arial" w:hAnsi="Arial"/>
          <w:sz w:val="16"/>
          <w:szCs w:val="16"/>
        </w:rPr>
        <w:t>Hypothetical proteins, unclear if transcribed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MS Minngs;w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6:17:00Z</dcterms:created>
  <dc:creator>Dena Hernandez</dc:creator>
  <dc:description/>
  <cp:keywords/>
  <dc:language>en-US</dc:language>
  <cp:lastModifiedBy>jedjec</cp:lastModifiedBy>
  <dcterms:modified xsi:type="dcterms:W3CDTF">2012-03-12T02:14:00Z</dcterms:modified>
  <cp:revision>2</cp:revision>
  <dc:subject/>
  <dc:title/>
</cp:coreProperties>
</file>